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6D8" w:rsidRDefault="00C536D8" w:rsidP="00946E76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es-ES"/>
        </w:rPr>
      </w:pPr>
      <w:r w:rsidRPr="00C536D8">
        <w:rPr>
          <w:rFonts w:ascii="Times New Roman" w:eastAsia="Times New Roman" w:hAnsi="Times New Roman"/>
          <w:b/>
          <w:sz w:val="20"/>
          <w:szCs w:val="20"/>
          <w:lang w:val="en-GB" w:eastAsia="es-ES"/>
        </w:rPr>
        <w:t xml:space="preserve">SUPPLEMENTAL </w:t>
      </w:r>
      <w:r w:rsidRPr="00C536D8">
        <w:rPr>
          <w:rFonts w:ascii="Times New Roman" w:eastAsia="Times New Roman" w:hAnsi="Times New Roman"/>
          <w:b/>
          <w:sz w:val="20"/>
          <w:szCs w:val="20"/>
          <w:lang w:val="en-US" w:eastAsia="es-ES"/>
        </w:rPr>
        <w:t>Figure S1</w:t>
      </w:r>
      <w:r w:rsidRPr="00C536D8">
        <w:rPr>
          <w:rFonts w:ascii="Times New Roman" w:eastAsia="Times New Roman" w:hAnsi="Times New Roman"/>
          <w:sz w:val="20"/>
          <w:szCs w:val="20"/>
          <w:lang w:val="en-US" w:eastAsia="es-ES"/>
        </w:rPr>
        <w:t xml:space="preserve">. </w:t>
      </w:r>
    </w:p>
    <w:p w:rsidR="00E84E52" w:rsidRPr="00C536D8" w:rsidRDefault="00E84E52" w:rsidP="00C536D8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val="en-GB" w:eastAsia="es-ES"/>
        </w:rPr>
      </w:pPr>
    </w:p>
    <w:p w:rsidR="002E0265" w:rsidRDefault="00C53850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 </w:t>
      </w:r>
      <w:r w:rsidR="00785CAF">
        <w:rPr>
          <w:rFonts w:ascii="Times New Roman" w:hAnsi="Times New Roman"/>
          <w:b/>
          <w:lang w:val="en-GB"/>
        </w:rPr>
        <w:t xml:space="preserve">     </w:t>
      </w:r>
      <w:r w:rsidR="0096551E">
        <w:rPr>
          <w:rFonts w:ascii="Times New Roman" w:hAnsi="Times New Roman"/>
          <w:b/>
          <w:noProof/>
          <w:lang w:eastAsia="es-ES"/>
        </w:rPr>
        <w:drawing>
          <wp:inline distT="0" distB="0" distL="0" distR="0">
            <wp:extent cx="5389880" cy="3394075"/>
            <wp:effectExtent l="0" t="0" r="0" b="0"/>
            <wp:docPr id="1" name="Imagen 1" descr="Image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n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339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3850" w:rsidRPr="00E84E52" w:rsidRDefault="002E0265" w:rsidP="00E84E52">
      <w:pPr>
        <w:jc w:val="both"/>
        <w:rPr>
          <w:rFonts w:ascii="Times New Roman" w:hAnsi="Times New Roman"/>
          <w:lang w:val="en-US"/>
        </w:rPr>
      </w:pPr>
      <w:proofErr w:type="gramStart"/>
      <w:r w:rsidRPr="000A23E8">
        <w:rPr>
          <w:rFonts w:ascii="Times New Roman" w:hAnsi="Times New Roman"/>
          <w:b/>
          <w:lang w:val="en-US"/>
        </w:rPr>
        <w:t>Fig.</w:t>
      </w:r>
      <w:proofErr w:type="gramEnd"/>
      <w:r w:rsidRPr="000A23E8">
        <w:rPr>
          <w:rFonts w:ascii="Times New Roman" w:hAnsi="Times New Roman"/>
          <w:b/>
          <w:lang w:val="en-US"/>
        </w:rPr>
        <w:t xml:space="preserve"> </w:t>
      </w:r>
      <w:r w:rsidR="00152068">
        <w:rPr>
          <w:rFonts w:ascii="Times New Roman" w:hAnsi="Times New Roman"/>
          <w:b/>
          <w:lang w:val="en-US"/>
        </w:rPr>
        <w:t>S</w:t>
      </w:r>
      <w:r w:rsidRPr="000A23E8">
        <w:rPr>
          <w:rFonts w:ascii="Times New Roman" w:hAnsi="Times New Roman"/>
          <w:b/>
          <w:lang w:val="en-US"/>
        </w:rPr>
        <w:t>1</w:t>
      </w:r>
      <w:r>
        <w:rPr>
          <w:rFonts w:ascii="Times New Roman" w:hAnsi="Times New Roman"/>
          <w:lang w:val="en-US"/>
        </w:rPr>
        <w:t xml:space="preserve">. </w:t>
      </w:r>
      <w:r w:rsidRPr="005066D2">
        <w:rPr>
          <w:rFonts w:ascii="Times New Roman" w:hAnsi="Times New Roman"/>
          <w:b/>
          <w:lang w:val="en-US"/>
        </w:rPr>
        <w:t xml:space="preserve">Representative echocardiographic images (M mode) of mouse hearts treated for two weeks </w:t>
      </w:r>
      <w:r w:rsidR="005066D2" w:rsidRPr="005066D2">
        <w:rPr>
          <w:rFonts w:ascii="Times New Roman" w:hAnsi="Times New Roman"/>
          <w:b/>
          <w:lang w:val="en-US"/>
        </w:rPr>
        <w:t>with vehicle or C12-iEDAP (</w:t>
      </w:r>
      <w:proofErr w:type="spellStart"/>
      <w:r w:rsidR="005066D2" w:rsidRPr="005066D2">
        <w:rPr>
          <w:rFonts w:ascii="Times New Roman" w:hAnsi="Times New Roman"/>
          <w:b/>
          <w:lang w:val="en-US"/>
        </w:rPr>
        <w:t>iE</w:t>
      </w:r>
      <w:proofErr w:type="spellEnd"/>
      <w:r w:rsidR="005066D2" w:rsidRPr="005066D2">
        <w:rPr>
          <w:rFonts w:ascii="Times New Roman" w:hAnsi="Times New Roman"/>
          <w:b/>
          <w:lang w:val="en-US"/>
        </w:rPr>
        <w:t>)</w:t>
      </w:r>
      <w:r w:rsidRPr="005066D2">
        <w:rPr>
          <w:rFonts w:ascii="Times New Roman" w:hAnsi="Times New Roman"/>
          <w:b/>
          <w:lang w:val="en-US"/>
        </w:rPr>
        <w:t>.</w:t>
      </w:r>
      <w:r w:rsidRPr="000A23E8">
        <w:rPr>
          <w:rFonts w:ascii="Times New Roman" w:hAnsi="Times New Roman"/>
          <w:lang w:val="en-US"/>
        </w:rPr>
        <w:t xml:space="preserve"> End </w:t>
      </w:r>
      <w:r w:rsidR="00D15CA6">
        <w:rPr>
          <w:rFonts w:ascii="Times New Roman" w:hAnsi="Times New Roman"/>
          <w:lang w:val="en-US"/>
        </w:rPr>
        <w:t>S</w:t>
      </w:r>
      <w:r w:rsidRPr="000A23E8">
        <w:rPr>
          <w:rFonts w:ascii="Times New Roman" w:hAnsi="Times New Roman"/>
          <w:lang w:val="en-US"/>
        </w:rPr>
        <w:t xml:space="preserve">ystolic Diameter (ESD), End </w:t>
      </w:r>
      <w:r w:rsidR="00292C4A" w:rsidRPr="000A23E8">
        <w:rPr>
          <w:rFonts w:ascii="Times New Roman" w:hAnsi="Times New Roman"/>
          <w:lang w:val="en-US"/>
        </w:rPr>
        <w:t>Diastolic</w:t>
      </w:r>
      <w:r w:rsidRPr="000A23E8">
        <w:rPr>
          <w:rFonts w:ascii="Times New Roman" w:hAnsi="Times New Roman"/>
          <w:lang w:val="en-US"/>
        </w:rPr>
        <w:t xml:space="preserve"> Diameter (EDD), and left </w:t>
      </w:r>
      <w:proofErr w:type="gramStart"/>
      <w:r w:rsidRPr="000A23E8">
        <w:rPr>
          <w:rFonts w:ascii="Times New Roman" w:hAnsi="Times New Roman"/>
          <w:lang w:val="en-US"/>
        </w:rPr>
        <w:t>ventricle  Posterior</w:t>
      </w:r>
      <w:proofErr w:type="gramEnd"/>
      <w:r w:rsidRPr="000A23E8">
        <w:rPr>
          <w:rFonts w:ascii="Times New Roman" w:hAnsi="Times New Roman"/>
          <w:lang w:val="en-US"/>
        </w:rPr>
        <w:t xml:space="preserve"> Walls (PW) are indicated. </w:t>
      </w:r>
      <w:bookmarkStart w:id="0" w:name="_GoBack"/>
      <w:bookmarkEnd w:id="0"/>
    </w:p>
    <w:sectPr w:rsidR="00C53850" w:rsidRPr="00E84E52" w:rsidSect="003110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C94"/>
    <w:rsid w:val="000404E8"/>
    <w:rsid w:val="00077295"/>
    <w:rsid w:val="000A23E8"/>
    <w:rsid w:val="000B0FB3"/>
    <w:rsid w:val="000E11FE"/>
    <w:rsid w:val="000F1428"/>
    <w:rsid w:val="00152068"/>
    <w:rsid w:val="00160DD9"/>
    <w:rsid w:val="00182F88"/>
    <w:rsid w:val="00195F10"/>
    <w:rsid w:val="001C2842"/>
    <w:rsid w:val="00215C94"/>
    <w:rsid w:val="00216FCB"/>
    <w:rsid w:val="0023504C"/>
    <w:rsid w:val="00270080"/>
    <w:rsid w:val="00283DF1"/>
    <w:rsid w:val="00292C4A"/>
    <w:rsid w:val="00294B64"/>
    <w:rsid w:val="002C30A8"/>
    <w:rsid w:val="002C5E47"/>
    <w:rsid w:val="002E0265"/>
    <w:rsid w:val="003060F4"/>
    <w:rsid w:val="003110AF"/>
    <w:rsid w:val="00322E1B"/>
    <w:rsid w:val="0043382B"/>
    <w:rsid w:val="004767A2"/>
    <w:rsid w:val="004E09D0"/>
    <w:rsid w:val="004E5D7D"/>
    <w:rsid w:val="005066D2"/>
    <w:rsid w:val="00590AC1"/>
    <w:rsid w:val="005A04E3"/>
    <w:rsid w:val="005B46ED"/>
    <w:rsid w:val="005C4902"/>
    <w:rsid w:val="00602B73"/>
    <w:rsid w:val="006D4409"/>
    <w:rsid w:val="006F7E51"/>
    <w:rsid w:val="00743D8D"/>
    <w:rsid w:val="00760EA1"/>
    <w:rsid w:val="00785CAF"/>
    <w:rsid w:val="00792583"/>
    <w:rsid w:val="007B7617"/>
    <w:rsid w:val="008003E6"/>
    <w:rsid w:val="008578E7"/>
    <w:rsid w:val="00865131"/>
    <w:rsid w:val="00866BAC"/>
    <w:rsid w:val="00880B2B"/>
    <w:rsid w:val="0092475E"/>
    <w:rsid w:val="00946E76"/>
    <w:rsid w:val="00951E23"/>
    <w:rsid w:val="00964D91"/>
    <w:rsid w:val="0096551E"/>
    <w:rsid w:val="009C2657"/>
    <w:rsid w:val="009D0DC6"/>
    <w:rsid w:val="009D66C8"/>
    <w:rsid w:val="00A500CF"/>
    <w:rsid w:val="00A87ED9"/>
    <w:rsid w:val="00A9563C"/>
    <w:rsid w:val="00AB0149"/>
    <w:rsid w:val="00B36696"/>
    <w:rsid w:val="00B40773"/>
    <w:rsid w:val="00BA470B"/>
    <w:rsid w:val="00C201A2"/>
    <w:rsid w:val="00C33BEA"/>
    <w:rsid w:val="00C3768A"/>
    <w:rsid w:val="00C46ED9"/>
    <w:rsid w:val="00C536D8"/>
    <w:rsid w:val="00C53850"/>
    <w:rsid w:val="00C7365D"/>
    <w:rsid w:val="00CD70EF"/>
    <w:rsid w:val="00D15CA6"/>
    <w:rsid w:val="00D45769"/>
    <w:rsid w:val="00D6438F"/>
    <w:rsid w:val="00D867F6"/>
    <w:rsid w:val="00DB4D54"/>
    <w:rsid w:val="00DF686C"/>
    <w:rsid w:val="00E26D9F"/>
    <w:rsid w:val="00E770BD"/>
    <w:rsid w:val="00E84E52"/>
    <w:rsid w:val="00E9449E"/>
    <w:rsid w:val="00E95B6A"/>
    <w:rsid w:val="00EC211D"/>
    <w:rsid w:val="00F60E9E"/>
    <w:rsid w:val="00FA7128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9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Colossus Edition 2 Reloaded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ssus User</dc:creator>
  <cp:lastModifiedBy>Windows User</cp:lastModifiedBy>
  <cp:revision>5</cp:revision>
  <cp:lastPrinted>2012-03-23T18:34:00Z</cp:lastPrinted>
  <dcterms:created xsi:type="dcterms:W3CDTF">2012-08-24T07:34:00Z</dcterms:created>
  <dcterms:modified xsi:type="dcterms:W3CDTF">2012-08-24T07:43:00Z</dcterms:modified>
</cp:coreProperties>
</file>